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20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3607"/>
        <w:gridCol w:w="4018"/>
        <w:gridCol w:w="1542"/>
        <w:gridCol w:w="1953"/>
      </w:tblGrid>
      <w:tr w:rsidR="00713B8D" w:rsidRPr="00713B8D" w:rsidTr="00713B8D">
        <w:trPr>
          <w:trHeight w:val="360"/>
        </w:trPr>
        <w:tc>
          <w:tcPr>
            <w:tcW w:w="1112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Table S1. Analysis of LD among SNPs</w:t>
            </w:r>
          </w:p>
        </w:tc>
      </w:tr>
      <w:tr w:rsidR="00713B8D" w:rsidRPr="00713B8D" w:rsidTr="00713B8D">
        <w:trPr>
          <w:trHeight w:val="360"/>
        </w:trPr>
        <w:tc>
          <w:tcPr>
            <w:tcW w:w="111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80"/>
        </w:trPr>
        <w:tc>
          <w:tcPr>
            <w:tcW w:w="3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360"/>
        </w:trPr>
        <w:tc>
          <w:tcPr>
            <w:tcW w:w="36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  <w:t>Locus 1</w:t>
            </w:r>
          </w:p>
        </w:tc>
        <w:tc>
          <w:tcPr>
            <w:tcW w:w="40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  <w:t>Locus 2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  <w:t>D'</w:t>
            </w: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  <w:t>LOD</w:t>
            </w:r>
          </w:p>
        </w:tc>
      </w:tr>
      <w:tr w:rsidR="00713B8D" w:rsidRPr="00713B8D" w:rsidTr="00713B8D">
        <w:trPr>
          <w:trHeight w:val="360"/>
        </w:trPr>
        <w:tc>
          <w:tcPr>
            <w:tcW w:w="3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4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360"/>
        </w:trPr>
        <w:tc>
          <w:tcPr>
            <w:tcW w:w="3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4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360"/>
        </w:trPr>
        <w:tc>
          <w:tcPr>
            <w:tcW w:w="3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4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150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330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84978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47428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83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40.71</w:t>
            </w:r>
          </w:p>
        </w:tc>
      </w:tr>
      <w:tr w:rsidR="00713B8D" w:rsidRPr="00713B8D" w:rsidTr="00713B8D">
        <w:trPr>
          <w:trHeight w:val="330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84978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25063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1.00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25.75</w:t>
            </w:r>
          </w:p>
        </w:tc>
      </w:tr>
      <w:tr w:rsidR="00713B8D" w:rsidRPr="00713B8D" w:rsidTr="00713B8D">
        <w:trPr>
          <w:trHeight w:val="330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84978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24855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1.00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61.36</w:t>
            </w:r>
          </w:p>
        </w:tc>
      </w:tr>
      <w:tr w:rsidR="00713B8D" w:rsidRPr="00713B8D" w:rsidTr="00713B8D">
        <w:trPr>
          <w:trHeight w:val="330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84978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25063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76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4.86</w:t>
            </w:r>
          </w:p>
        </w:tc>
      </w:tr>
      <w:tr w:rsidR="00713B8D" w:rsidRPr="00713B8D" w:rsidTr="00713B8D">
        <w:trPr>
          <w:trHeight w:val="330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84978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107608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81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9.15</w:t>
            </w:r>
          </w:p>
        </w:tc>
      </w:tr>
      <w:tr w:rsidR="00713B8D" w:rsidRPr="00713B8D" w:rsidTr="00713B8D">
        <w:trPr>
          <w:trHeight w:val="105"/>
        </w:trPr>
        <w:tc>
          <w:tcPr>
            <w:tcW w:w="3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19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330"/>
        </w:trPr>
        <w:tc>
          <w:tcPr>
            <w:tcW w:w="11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D' = absolute value of </w:t>
            </w:r>
            <w:proofErr w:type="spellStart"/>
            <w:r w:rsidRPr="00713B8D">
              <w:rPr>
                <w:rFonts w:ascii="Arial" w:eastAsia="新細明體" w:hAnsi="Arial" w:cs="Arial"/>
                <w:kern w:val="0"/>
                <w:szCs w:val="24"/>
              </w:rPr>
              <w:t>Lewontin's</w:t>
            </w:r>
            <w:proofErr w:type="spellEnd"/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 D prime.</w:t>
            </w:r>
          </w:p>
        </w:tc>
      </w:tr>
    </w:tbl>
    <w:p w:rsidR="00713B8D" w:rsidRDefault="00713B8D" w:rsidP="00713B8D">
      <w:pPr>
        <w:ind w:leftChars="-59" w:left="-142"/>
      </w:pPr>
    </w:p>
    <w:p w:rsidR="00713B8D" w:rsidRDefault="00713B8D">
      <w:pPr>
        <w:widowControl/>
      </w:pPr>
    </w:p>
    <w:sectPr w:rsidR="00713B8D" w:rsidSect="001D5763">
      <w:pgSz w:w="11906" w:h="16838"/>
      <w:pgMar w:top="1440" w:right="282" w:bottom="1440" w:left="28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66B" w:rsidRDefault="007A466B" w:rsidP="00621E99">
      <w:r>
        <w:separator/>
      </w:r>
    </w:p>
  </w:endnote>
  <w:endnote w:type="continuationSeparator" w:id="0">
    <w:p w:rsidR="007A466B" w:rsidRDefault="007A466B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66B" w:rsidRDefault="007A466B" w:rsidP="00621E99">
      <w:r>
        <w:separator/>
      </w:r>
    </w:p>
  </w:footnote>
  <w:footnote w:type="continuationSeparator" w:id="0">
    <w:p w:rsidR="007A466B" w:rsidRDefault="007A466B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132399"/>
    <w:rsid w:val="001D5763"/>
    <w:rsid w:val="002124E8"/>
    <w:rsid w:val="00216A8F"/>
    <w:rsid w:val="00285B4C"/>
    <w:rsid w:val="00312609"/>
    <w:rsid w:val="00324FA1"/>
    <w:rsid w:val="00580FD0"/>
    <w:rsid w:val="005C344D"/>
    <w:rsid w:val="00621E99"/>
    <w:rsid w:val="0064143E"/>
    <w:rsid w:val="006558CE"/>
    <w:rsid w:val="006A5777"/>
    <w:rsid w:val="00713B8D"/>
    <w:rsid w:val="007A466B"/>
    <w:rsid w:val="00A2529C"/>
    <w:rsid w:val="00B56EA0"/>
    <w:rsid w:val="00B6668C"/>
    <w:rsid w:val="00CB21B3"/>
    <w:rsid w:val="00CC3AE1"/>
    <w:rsid w:val="00CD2651"/>
    <w:rsid w:val="00E53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3</cp:revision>
  <dcterms:created xsi:type="dcterms:W3CDTF">2013-10-25T07:05:00Z</dcterms:created>
  <dcterms:modified xsi:type="dcterms:W3CDTF">2013-10-25T07:06:00Z</dcterms:modified>
</cp:coreProperties>
</file>